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15DC" w:rsidRPr="00CF00D5" w:rsidRDefault="000915DC" w:rsidP="000915DC">
      <w:pPr>
        <w:rPr>
          <w:rFonts w:asciiTheme="minorHAnsi" w:hAnsiTheme="minorHAnsi" w:cstheme="minorHAnsi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E8827E9" wp14:editId="5870007E">
                <wp:simplePos x="0" y="0"/>
                <wp:positionH relativeFrom="column">
                  <wp:posOffset>2185670</wp:posOffset>
                </wp:positionH>
                <wp:positionV relativeFrom="paragraph">
                  <wp:posOffset>399415</wp:posOffset>
                </wp:positionV>
                <wp:extent cx="2320925" cy="349250"/>
                <wp:effectExtent l="9525" t="6985" r="12700" b="5715"/>
                <wp:wrapNone/>
                <wp:docPr id="58" name="TextovéPo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20925" cy="3492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0915DC" w:rsidRDefault="000915DC" w:rsidP="000915DC">
                            <w:pPr>
                              <w:pStyle w:val="Odstavecseseznamem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eastAsia="Times New Roman"/>
                                <w:sz w:val="16"/>
                                <w:szCs w:val="24"/>
                              </w:rPr>
                            </w:pPr>
                            <w:r w:rsidRPr="007A594B">
                              <w:rPr>
                                <w:rFonts w:asciiTheme="minorHAns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Selection of candidate miRNAs</w:t>
                            </w:r>
                          </w:p>
                          <w:p w:rsidR="000915DC" w:rsidRDefault="000915DC" w:rsidP="000915DC">
                            <w:pPr>
                              <w:pStyle w:val="Odstavecseseznamem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eastAsia="Times New Roman"/>
                                <w:sz w:val="16"/>
                              </w:rPr>
                            </w:pPr>
                            <w:r w:rsidRPr="007A594B">
                              <w:rPr>
                                <w:rFonts w:asciiTheme="minorHAns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Training intervention programs desig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E8827E9" id="_x0000_t202" coordsize="21600,21600" o:spt="202" path="m,l,21600r21600,l21600,xe">
                <v:stroke joinstyle="miter"/>
                <v:path gradientshapeok="t" o:connecttype="rect"/>
              </v:shapetype>
              <v:shape id="TextovéPole 3" o:spid="_x0000_s1026" type="#_x0000_t202" style="position:absolute;margin-left:172.1pt;margin-top:31.45pt;width:182.75pt;height:27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" filled="f" strokecolor="black [3213]">
                <v:textbox style="mso-fit-shape-to-text:t">
                  <w:txbxContent>
                    <w:p w:rsidR="000915DC" w:rsidRDefault="000915DC" w:rsidP="000915DC">
                      <w:pPr>
                        <w:pStyle w:val="Odstavecseseznamem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eastAsia="Times New Roman"/>
                          <w:sz w:val="16"/>
                          <w:szCs w:val="24"/>
                        </w:rPr>
                      </w:pPr>
                      <w:r w:rsidRPr="007A594B">
                        <w:rPr>
                          <w:rFonts w:asciiTheme="minorHAns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Selection of candidate miRNAs</w:t>
                      </w:r>
                    </w:p>
                    <w:p w:rsidR="000915DC" w:rsidRDefault="000915DC" w:rsidP="000915DC">
                      <w:pPr>
                        <w:pStyle w:val="Odstavecseseznamem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eastAsia="Times New Roman"/>
                          <w:sz w:val="16"/>
                        </w:rPr>
                      </w:pPr>
                      <w:r w:rsidRPr="007A594B">
                        <w:rPr>
                          <w:rFonts w:asciiTheme="minorHAns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Training intervention programs design</w:t>
                      </w:r>
                    </w:p>
                  </w:txbxContent>
                </v:textbox>
              </v:shape>
            </w:pict>
          </mc:Fallback>
        </mc:AlternateContent>
      </w:r>
      <w:r w:rsidR="00C06D63">
        <w:rPr>
          <w:rFonts w:ascii="Times New Roman" w:hAnsi="Times New Roman"/>
          <w:sz w:val="24"/>
          <w:szCs w:val="24"/>
          <w:lang w:val="en-US"/>
        </w:rPr>
        <w:t>S1 Fig</w:t>
      </w:r>
      <w:bookmarkStart w:id="0" w:name="_GoBack"/>
      <w:bookmarkEnd w:id="0"/>
      <w:r w:rsidRPr="00CF00D5"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CF00D5">
        <w:rPr>
          <w:rStyle w:val="Siln"/>
          <w:lang w:val="en-US"/>
        </w:rPr>
        <w:t>A flowchart describing study evolution.</w:t>
      </w:r>
      <w:r w:rsidRPr="00CF00D5">
        <w:rPr>
          <w:rStyle w:val="Siln"/>
          <w:rFonts w:asciiTheme="minorHAnsi" w:hAnsiTheme="minorHAnsi" w:cstheme="minorHAnsi"/>
          <w:lang w:val="en-US"/>
        </w:rPr>
        <w:t xml:space="preserve"> </w:t>
      </w:r>
      <w:r w:rsidRPr="00CF00D5">
        <w:rPr>
          <w:rFonts w:asciiTheme="minorHAnsi" w:hAnsiTheme="minorHAnsi" w:cstheme="minorHAnsi"/>
          <w:lang w:val="en-US"/>
        </w:rPr>
        <w:t>300°/s right leg extension (t300), 60°/s right leg extension (t60), isometric extension (IE), vertical jump, isometric extension of the right leg and body fat percentage (BFP).</w:t>
      </w:r>
    </w:p>
    <w:p w:rsidR="000915DC" w:rsidRPr="00EA3BE1" w:rsidRDefault="000915DC" w:rsidP="000915DC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BCFBC5C" wp14:editId="4B7A066A">
                <wp:simplePos x="0" y="0"/>
                <wp:positionH relativeFrom="column">
                  <wp:posOffset>3344545</wp:posOffset>
                </wp:positionH>
                <wp:positionV relativeFrom="paragraph">
                  <wp:posOffset>213995</wp:posOffset>
                </wp:positionV>
                <wp:extent cx="1270" cy="182245"/>
                <wp:effectExtent l="6350" t="7620" r="11430" b="10160"/>
                <wp:wrapNone/>
                <wp:docPr id="57" name="Přímá spojnice 3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270" cy="18224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821C56A" id="Přímá spojnice 315" o:spid="_x0000_s1026" style="position:absolute;flip:x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3.35pt,16.85pt" to="263.45pt,3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" strokecolor="black [3040]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354E70D" wp14:editId="0B30AFB3">
                <wp:simplePos x="0" y="0"/>
                <wp:positionH relativeFrom="column">
                  <wp:posOffset>3340735</wp:posOffset>
                </wp:positionH>
                <wp:positionV relativeFrom="paragraph">
                  <wp:posOffset>1341755</wp:posOffset>
                </wp:positionV>
                <wp:extent cx="635" cy="343535"/>
                <wp:effectExtent l="12065" t="11430" r="6350" b="6985"/>
                <wp:wrapNone/>
                <wp:docPr id="56" name="Přímá spojnice 3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35" cy="3435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0753EC5" id="Přímá spojnice 317" o:spid="_x0000_s1026" style="position:absolute;flip:x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3.05pt,105.65pt" to="263.1pt,13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" strokecolor="black [3040]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65D10E90" wp14:editId="20288E6B">
                <wp:simplePos x="0" y="0"/>
                <wp:positionH relativeFrom="column">
                  <wp:posOffset>4363720</wp:posOffset>
                </wp:positionH>
                <wp:positionV relativeFrom="paragraph">
                  <wp:posOffset>2036445</wp:posOffset>
                </wp:positionV>
                <wp:extent cx="5220970" cy="3175"/>
                <wp:effectExtent l="6350" t="10795" r="11430" b="5080"/>
                <wp:wrapNone/>
                <wp:docPr id="55" name="Přímá spojnice 3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5220970" cy="317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8A761FC" id="Přímá spojnice 344" o:spid="_x0000_s1026" style="position:absolute;flip:y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43.6pt,160.35pt" to="754.7pt,16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" strokecolor="black [3200]">
                <v:stroke dashstyle="dash"/>
                <o:lock v:ext="edit" shapetype="f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EEC6C1F" wp14:editId="5EFCC584">
                <wp:simplePos x="0" y="0"/>
                <wp:positionH relativeFrom="column">
                  <wp:posOffset>-418465</wp:posOffset>
                </wp:positionH>
                <wp:positionV relativeFrom="paragraph">
                  <wp:posOffset>2030095</wp:posOffset>
                </wp:positionV>
                <wp:extent cx="2735580" cy="9525"/>
                <wp:effectExtent l="5715" t="13970" r="11430" b="5080"/>
                <wp:wrapNone/>
                <wp:docPr id="54" name="Přímá spojnice 3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735580" cy="952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5F4A653" id="Přímá spojnice 343" o:spid="_x0000_s1026" style="position:absolute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2.95pt,159.85pt" to="182.45pt,16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" strokecolor="black [3200]">
                <v:stroke dashstyle="dash"/>
                <o:lock v:ext="edit" shapetype="f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2323425" wp14:editId="7B072516">
                <wp:simplePos x="0" y="0"/>
                <wp:positionH relativeFrom="column">
                  <wp:posOffset>-418465</wp:posOffset>
                </wp:positionH>
                <wp:positionV relativeFrom="paragraph">
                  <wp:posOffset>3463290</wp:posOffset>
                </wp:positionV>
                <wp:extent cx="10003155" cy="0"/>
                <wp:effectExtent l="5715" t="8890" r="11430" b="10160"/>
                <wp:wrapNone/>
                <wp:docPr id="53" name="Přímá spojnice 3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000315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B3476CA" id="Přímá spojnice 342" o:spid="_x0000_s1026" style="position:absolute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2.95pt,272.7pt" to="754.7pt,27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" strokecolor="black [3200]">
                <v:stroke dashstyle="dash"/>
                <o:lock v:ext="edit" shapetype="f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C26BF4B" wp14:editId="5585754A">
                <wp:simplePos x="0" y="0"/>
                <wp:positionH relativeFrom="column">
                  <wp:posOffset>-418465</wp:posOffset>
                </wp:positionH>
                <wp:positionV relativeFrom="paragraph">
                  <wp:posOffset>3848100</wp:posOffset>
                </wp:positionV>
                <wp:extent cx="10003155" cy="0"/>
                <wp:effectExtent l="5715" t="12700" r="11430" b="6350"/>
                <wp:wrapNone/>
                <wp:docPr id="52" name="Přímá spojnice 3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000315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7015152" id="Přímá spojnice 341" o:spid="_x0000_s1026" style="position:absolute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2.95pt,303pt" to="754.7pt,30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" strokecolor="black [3200]">
                <v:stroke dashstyle="dash"/>
                <o:lock v:ext="edit" shapetype="f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BF177F0" wp14:editId="79932D24">
                <wp:simplePos x="0" y="0"/>
                <wp:positionH relativeFrom="column">
                  <wp:posOffset>5983605</wp:posOffset>
                </wp:positionH>
                <wp:positionV relativeFrom="paragraph">
                  <wp:posOffset>3667760</wp:posOffset>
                </wp:positionV>
                <wp:extent cx="736600" cy="8255"/>
                <wp:effectExtent l="6985" t="13335" r="8890" b="6985"/>
                <wp:wrapNone/>
                <wp:docPr id="51" name="Přímá spojnice 3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736600" cy="825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1002ADE" id="Přímá spojnice 340" o:spid="_x0000_s1026" style="position:absolute;flip:x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71.15pt,288.8pt" to="529.15pt,28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" strokecolor="black [3040]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E37C121" wp14:editId="5BF8DCFD">
                <wp:simplePos x="0" y="0"/>
                <wp:positionH relativeFrom="column">
                  <wp:posOffset>6463665</wp:posOffset>
                </wp:positionH>
                <wp:positionV relativeFrom="paragraph">
                  <wp:posOffset>4935855</wp:posOffset>
                </wp:positionV>
                <wp:extent cx="3121025" cy="38735"/>
                <wp:effectExtent l="10795" t="5080" r="11430" b="13335"/>
                <wp:wrapNone/>
                <wp:docPr id="50" name="Přímá spojnice 3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121025" cy="3873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87F50D0" id="Přímá spojnice 339" o:spid="_x0000_s1026" style="position:absolute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08.95pt,388.65pt" to="754.7pt,39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" strokecolor="black [3200]">
                <v:stroke dashstyle="dash"/>
                <o:lock v:ext="edit" shapetype="f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542B31E" wp14:editId="1ADE849B">
                <wp:simplePos x="0" y="0"/>
                <wp:positionH relativeFrom="column">
                  <wp:posOffset>3818255</wp:posOffset>
                </wp:positionH>
                <wp:positionV relativeFrom="paragraph">
                  <wp:posOffset>4935855</wp:posOffset>
                </wp:positionV>
                <wp:extent cx="1685290" cy="0"/>
                <wp:effectExtent l="13335" t="5080" r="6350" b="13970"/>
                <wp:wrapNone/>
                <wp:docPr id="49" name="Přímá spojnice 3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8529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CAF5724" id="Přímá spojnice 338" o:spid="_x0000_s1026" style="position:absolute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0.65pt,388.65pt" to="433.35pt,38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" strokecolor="black [3200]">
                <v:stroke dashstyle="dash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591E7C7" wp14:editId="2975A359">
                <wp:simplePos x="0" y="0"/>
                <wp:positionH relativeFrom="column">
                  <wp:posOffset>1283970</wp:posOffset>
                </wp:positionH>
                <wp:positionV relativeFrom="paragraph">
                  <wp:posOffset>4935855</wp:posOffset>
                </wp:positionV>
                <wp:extent cx="1574165" cy="0"/>
                <wp:effectExtent l="12700" t="5080" r="13335" b="13970"/>
                <wp:wrapNone/>
                <wp:docPr id="48" name="Přímá spojnice 3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7416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61BCF44" id="Přímá spojnice 337" o:spid="_x0000_s1026" style="position:absolute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01.1pt,388.65pt" to="225.05pt,38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" strokecolor="black [3200]">
                <v:stroke dashstyle="dash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1084FF2" wp14:editId="56EFBCBF">
                <wp:simplePos x="0" y="0"/>
                <wp:positionH relativeFrom="column">
                  <wp:posOffset>-418465</wp:posOffset>
                </wp:positionH>
                <wp:positionV relativeFrom="paragraph">
                  <wp:posOffset>4935855</wp:posOffset>
                </wp:positionV>
                <wp:extent cx="742950" cy="0"/>
                <wp:effectExtent l="5715" t="5080" r="13335" b="13970"/>
                <wp:wrapNone/>
                <wp:docPr id="47" name="Přímá spojnice 3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74295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40D7F62" id="Přímá spojnice 336" o:spid="_x0000_s1026" style="position:absolute;flip:x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32.95pt,388.65pt" to="25.55pt,38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" strokecolor="black [3200]">
                <v:stroke dashstyle="dash"/>
                <o:lock v:ext="edit" shapetype="f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628D051" wp14:editId="26CC809B">
                <wp:simplePos x="0" y="0"/>
                <wp:positionH relativeFrom="column">
                  <wp:posOffset>5983605</wp:posOffset>
                </wp:positionH>
                <wp:positionV relativeFrom="paragraph">
                  <wp:posOffset>5043805</wp:posOffset>
                </wp:positionV>
                <wp:extent cx="0" cy="125730"/>
                <wp:effectExtent l="6985" t="8255" r="12065" b="8890"/>
                <wp:wrapNone/>
                <wp:docPr id="46" name="Přímá spojnice 3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7705703" id="Přímá spojnice 335" o:spid="_x0000_s1026" style="position:absolute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71.15pt,397.15pt" to="471.15pt,40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" strokecolor="black [3040]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E6E713C" wp14:editId="3DFAC3BE">
                <wp:simplePos x="0" y="0"/>
                <wp:positionH relativeFrom="column">
                  <wp:posOffset>804545</wp:posOffset>
                </wp:positionH>
                <wp:positionV relativeFrom="paragraph">
                  <wp:posOffset>5169535</wp:posOffset>
                </wp:positionV>
                <wp:extent cx="5179060" cy="0"/>
                <wp:effectExtent l="9525" t="10160" r="12065" b="8890"/>
                <wp:wrapNone/>
                <wp:docPr id="45" name="Přímá spojnice 3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7906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7E4EC2B" id="Přímá spojnice 334" o:spid="_x0000_s1026" style="position:absolute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3.35pt,407.05pt" to="471.15pt,40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" strokecolor="black [3040]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8342BA9" wp14:editId="647BD1DA">
                <wp:simplePos x="0" y="0"/>
                <wp:positionH relativeFrom="column">
                  <wp:posOffset>804545</wp:posOffset>
                </wp:positionH>
                <wp:positionV relativeFrom="paragraph">
                  <wp:posOffset>5043805</wp:posOffset>
                </wp:positionV>
                <wp:extent cx="0" cy="125730"/>
                <wp:effectExtent l="9525" t="8255" r="9525" b="8890"/>
                <wp:wrapNone/>
                <wp:docPr id="44" name="Přímá spojnice 3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2573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8200928" id="Přímá spojnice 333" o:spid="_x0000_s1026" style="position:absolute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3.35pt,397.15pt" to="63.35pt,40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" strokecolor="black [3040]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D2E81C4" wp14:editId="7C3539C8">
                <wp:simplePos x="0" y="0"/>
                <wp:positionH relativeFrom="column">
                  <wp:posOffset>5983605</wp:posOffset>
                </wp:positionH>
                <wp:positionV relativeFrom="paragraph">
                  <wp:posOffset>4373245</wp:posOffset>
                </wp:positionV>
                <wp:extent cx="0" cy="455295"/>
                <wp:effectExtent l="6985" t="13970" r="12065" b="6985"/>
                <wp:wrapNone/>
                <wp:docPr id="43" name="Přímá spojnice 3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45529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CB34FCC" id="Přímá spojnice 332" o:spid="_x0000_s1026" style="position:absolute;flip:y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71.15pt,344.35pt" to="471.15pt,38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" strokecolor="black [3040]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0F697FB" wp14:editId="2F31486F">
                <wp:simplePos x="0" y="0"/>
                <wp:positionH relativeFrom="column">
                  <wp:posOffset>805815</wp:posOffset>
                </wp:positionH>
                <wp:positionV relativeFrom="paragraph">
                  <wp:posOffset>2943225</wp:posOffset>
                </wp:positionV>
                <wp:extent cx="5177790" cy="0"/>
                <wp:effectExtent l="10795" t="12700" r="12065" b="6350"/>
                <wp:wrapNone/>
                <wp:docPr id="42" name="Přímá spojnice 3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517779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1B6AA76" id="Přímá spojnice 331" o:spid="_x0000_s1026" style="position:absolute;flip:x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3.45pt,231.75pt" to="471.15pt,23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" strokecolor="black [3040]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0B49269" wp14:editId="7A616F94">
                <wp:simplePos x="0" y="0"/>
                <wp:positionH relativeFrom="column">
                  <wp:posOffset>3341370</wp:posOffset>
                </wp:positionH>
                <wp:positionV relativeFrom="paragraph">
                  <wp:posOffset>5633720</wp:posOffset>
                </wp:positionV>
                <wp:extent cx="3810" cy="236855"/>
                <wp:effectExtent l="12700" t="7620" r="12065" b="12700"/>
                <wp:wrapNone/>
                <wp:docPr id="41" name="Přímá spojnice 3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810" cy="23685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76BEA1E" id="Přímá spojnice 330" o:spid="_x0000_s1026" style="position:absolute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3.1pt,443.6pt" to="263.4pt,46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" strokecolor="black [3040]">
                <o:lock v:ext="edit" shapetype="f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7026BC4" wp14:editId="02ED005E">
                <wp:simplePos x="0" y="0"/>
                <wp:positionH relativeFrom="column">
                  <wp:posOffset>3338195</wp:posOffset>
                </wp:positionH>
                <wp:positionV relativeFrom="paragraph">
                  <wp:posOffset>5043805</wp:posOffset>
                </wp:positionV>
                <wp:extent cx="3175" cy="250825"/>
                <wp:effectExtent l="9525" t="8255" r="6350" b="7620"/>
                <wp:wrapNone/>
                <wp:docPr id="40" name="Přímá spojnice 3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3175" cy="25082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D046B7C" id="Přímá spojnice 329" o:spid="_x0000_s1026" style="position:absolute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2.85pt,397.15pt" to="263.1pt,41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" strokecolor="black [3040]">
                <o:lock v:ext="edit" shapetype="f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933D889" wp14:editId="3506D710">
                <wp:simplePos x="0" y="0"/>
                <wp:positionH relativeFrom="column">
                  <wp:posOffset>3338195</wp:posOffset>
                </wp:positionH>
                <wp:positionV relativeFrom="paragraph">
                  <wp:posOffset>4375785</wp:posOffset>
                </wp:positionV>
                <wp:extent cx="0" cy="457200"/>
                <wp:effectExtent l="9525" t="6985" r="9525" b="12065"/>
                <wp:wrapNone/>
                <wp:docPr id="39" name="Přímá spojnice 3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0F8E4D8" id="Přímá spojnice 328" o:spid="_x0000_s1026" style="position:absolute;flip:y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2.85pt,344.55pt" to="262.85pt,38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" strokecolor="black [3040]">
                <o:lock v:ext="edit" shapetype="f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27562BE" wp14:editId="4C59FC5F">
                <wp:simplePos x="0" y="0"/>
                <wp:positionH relativeFrom="column">
                  <wp:posOffset>3338195</wp:posOffset>
                </wp:positionH>
                <wp:positionV relativeFrom="paragraph">
                  <wp:posOffset>3303905</wp:posOffset>
                </wp:positionV>
                <wp:extent cx="2540" cy="731520"/>
                <wp:effectExtent l="9525" t="11430" r="6985" b="9525"/>
                <wp:wrapNone/>
                <wp:docPr id="38" name="Přímá spojnice 3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540" cy="73152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85D9FDD" id="Přímá spojnice 327" o:spid="_x0000_s1026" style="position:absolute;flip:x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2.85pt,260.15pt" to="263.05pt,317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" strokecolor="black [3040]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333B130" wp14:editId="61214EC2">
                <wp:simplePos x="0" y="0"/>
                <wp:positionH relativeFrom="column">
                  <wp:posOffset>5983605</wp:posOffset>
                </wp:positionH>
                <wp:positionV relativeFrom="paragraph">
                  <wp:posOffset>3303905</wp:posOffset>
                </wp:positionV>
                <wp:extent cx="0" cy="727075"/>
                <wp:effectExtent l="6985" t="11430" r="12065" b="13970"/>
                <wp:wrapNone/>
                <wp:docPr id="37" name="Přímá spojnice 3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72707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1991546" id="Přímá spojnice 326" o:spid="_x0000_s1026" style="position:absolute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71.15pt,260.15pt" to="471.15pt,31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" strokecolor="black [3040]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5D75DE3" wp14:editId="4239BF82">
                <wp:simplePos x="0" y="0"/>
                <wp:positionH relativeFrom="column">
                  <wp:posOffset>804545</wp:posOffset>
                </wp:positionH>
                <wp:positionV relativeFrom="paragraph">
                  <wp:posOffset>4373245</wp:posOffset>
                </wp:positionV>
                <wp:extent cx="0" cy="455295"/>
                <wp:effectExtent l="9525" t="13970" r="9525" b="6985"/>
                <wp:wrapNone/>
                <wp:docPr id="36" name="Přímá spojnice 3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45529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BFD4A65" id="Přímá spojnice 325" o:spid="_x0000_s1026" style="position:absolute;flip:y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3.35pt,344.35pt" to="63.35pt,38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" strokecolor="black [3040]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C74A33C" wp14:editId="61A719CC">
                <wp:simplePos x="0" y="0"/>
                <wp:positionH relativeFrom="column">
                  <wp:posOffset>805815</wp:posOffset>
                </wp:positionH>
                <wp:positionV relativeFrom="paragraph">
                  <wp:posOffset>3307080</wp:posOffset>
                </wp:positionV>
                <wp:extent cx="0" cy="721995"/>
                <wp:effectExtent l="10795" t="5080" r="8255" b="6350"/>
                <wp:wrapNone/>
                <wp:docPr id="35" name="Přímá spojnice 3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72199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623B844" id="Přímá spojnice 324" o:spid="_x0000_s1026" style="position:absolute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3.45pt,260.4pt" to="63.45pt,31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" strokecolor="black [3040]">
                <o:lock v:ext="edit" shapetype="f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295A19E" wp14:editId="21660391">
                <wp:simplePos x="0" y="0"/>
                <wp:positionH relativeFrom="column">
                  <wp:posOffset>805815</wp:posOffset>
                </wp:positionH>
                <wp:positionV relativeFrom="paragraph">
                  <wp:posOffset>3307080</wp:posOffset>
                </wp:positionV>
                <wp:extent cx="0" cy="716915"/>
                <wp:effectExtent l="10795" t="5080" r="8255" b="11430"/>
                <wp:wrapNone/>
                <wp:docPr id="34" name="Přímá spojnice 3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71691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accent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2B50718" id="Přímá spojnice 323" o:spid="_x0000_s1026" style="position:absolute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3.45pt,260.4pt" to="63.45pt,31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" strokecolor="#4e92d1 [3044]">
                <o:lock v:ext="edit" shapetype="f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1A38AFF" wp14:editId="5A1830C0">
                <wp:simplePos x="0" y="0"/>
                <wp:positionH relativeFrom="column">
                  <wp:posOffset>5983605</wp:posOffset>
                </wp:positionH>
                <wp:positionV relativeFrom="paragraph">
                  <wp:posOffset>2943225</wp:posOffset>
                </wp:positionV>
                <wp:extent cx="0" cy="145415"/>
                <wp:effectExtent l="6985" t="12700" r="12065" b="13335"/>
                <wp:wrapNone/>
                <wp:docPr id="33" name="Přímá spojnice 3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0" cy="14541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51946E5" id="Přímá spojnice 322" o:spid="_x0000_s1026" style="position:absolute;flip:y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71.15pt,231.75pt" to="471.15pt,24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" strokecolor="black [3040]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D1326F7" wp14:editId="12CABD2E">
                <wp:simplePos x="0" y="0"/>
                <wp:positionH relativeFrom="column">
                  <wp:posOffset>804545</wp:posOffset>
                </wp:positionH>
                <wp:positionV relativeFrom="paragraph">
                  <wp:posOffset>2943225</wp:posOffset>
                </wp:positionV>
                <wp:extent cx="0" cy="146050"/>
                <wp:effectExtent l="9525" t="12700" r="9525" b="12700"/>
                <wp:wrapNone/>
                <wp:docPr id="32" name="Přímá spojnice 3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V="1">
                          <a:off x="0" y="0"/>
                          <a:ext cx="0" cy="14605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E0984B6" id="Přímá spojnice 321" o:spid="_x0000_s1026" style="position:absolute;flip:y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63.35pt,231.75pt" to="63.35pt,24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" strokecolor="black [3040]">
                <o:lock v:ext="edit" shapetype="f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6C85379" wp14:editId="4E37008E">
                <wp:simplePos x="0" y="0"/>
                <wp:positionH relativeFrom="column">
                  <wp:posOffset>3340735</wp:posOffset>
                </wp:positionH>
                <wp:positionV relativeFrom="paragraph">
                  <wp:posOffset>2824480</wp:posOffset>
                </wp:positionV>
                <wp:extent cx="0" cy="264160"/>
                <wp:effectExtent l="12065" t="8255" r="6985" b="13335"/>
                <wp:wrapNone/>
                <wp:docPr id="31" name="Přímá spojnice 3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6416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F3FB537" id="Přímá spojnice 320" o:spid="_x0000_s1026" style="position:absolute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3.05pt,222.4pt" to="263.05pt,24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" strokecolor="black [3040]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F1D18E2" wp14:editId="0A507304">
                <wp:simplePos x="0" y="0"/>
                <wp:positionH relativeFrom="column">
                  <wp:posOffset>3340735</wp:posOffset>
                </wp:positionH>
                <wp:positionV relativeFrom="paragraph">
                  <wp:posOffset>2393315</wp:posOffset>
                </wp:positionV>
                <wp:extent cx="0" cy="215265"/>
                <wp:effectExtent l="12065" t="5715" r="6985" b="7620"/>
                <wp:wrapNone/>
                <wp:docPr id="30" name="Přímá spojnice 3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1526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E86DC63" id="Přímá spojnice 319" o:spid="_x0000_s1026" style="position:absolute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3.05pt,188.45pt" to="263.05pt,205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" strokecolor="black [3040]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B591CEB" wp14:editId="34B7539D">
                <wp:simplePos x="0" y="0"/>
                <wp:positionH relativeFrom="column">
                  <wp:posOffset>3340735</wp:posOffset>
                </wp:positionH>
                <wp:positionV relativeFrom="paragraph">
                  <wp:posOffset>1435100</wp:posOffset>
                </wp:positionV>
                <wp:extent cx="1433195" cy="0"/>
                <wp:effectExtent l="12065" t="9525" r="12065" b="9525"/>
                <wp:wrapNone/>
                <wp:docPr id="29" name="Přímá spojnice 3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433195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C5A2EE0" id="Přímá spojnice 318" o:spid="_x0000_s1026" style="position:absolute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3.05pt,113pt" to="375.9pt,11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" strokecolor="black [3040]">
                <o:lock v:ext="edit" shapetype="f"/>
              </v:lin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80F8B9E" wp14:editId="076C2796">
                <wp:simplePos x="0" y="0"/>
                <wp:positionH relativeFrom="column">
                  <wp:posOffset>3344545</wp:posOffset>
                </wp:positionH>
                <wp:positionV relativeFrom="paragraph">
                  <wp:posOffset>611505</wp:posOffset>
                </wp:positionV>
                <wp:extent cx="0" cy="257175"/>
                <wp:effectExtent l="6350" t="5080" r="12700" b="13970"/>
                <wp:wrapNone/>
                <wp:docPr id="28" name="Přímá spojnice 3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5717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dk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6EFEEBE" id="Přímá spojnice 316" o:spid="_x0000_s1026" style="position:absolute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3.35pt,48.15pt" to="263.35pt,6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" strokecolor="black [3040]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B374A48" wp14:editId="73298D1C">
                <wp:simplePos x="0" y="0"/>
                <wp:positionH relativeFrom="column">
                  <wp:posOffset>3344545</wp:posOffset>
                </wp:positionH>
                <wp:positionV relativeFrom="paragraph">
                  <wp:posOffset>208915</wp:posOffset>
                </wp:positionV>
                <wp:extent cx="1270" cy="187325"/>
                <wp:effectExtent l="6350" t="12065" r="11430" b="10160"/>
                <wp:wrapNone/>
                <wp:docPr id="27" name="Přímá spojnice 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1270" cy="18732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chemeClr val="accent1">
                              <a:lumMod val="95000"/>
                              <a:lumOff val="0"/>
                            </a:schemeClr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31D50EA" id="Přímá spojnice 314" o:spid="_x0000_s1026" style="position:absolute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63.35pt,16.45pt" to="263.45pt,3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" strokecolor="#4e92d1 [3044]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C176D06" wp14:editId="49BE50C7">
                <wp:simplePos x="0" y="0"/>
                <wp:positionH relativeFrom="column">
                  <wp:posOffset>2974975</wp:posOffset>
                </wp:positionH>
                <wp:positionV relativeFrom="paragraph">
                  <wp:posOffset>5870575</wp:posOffset>
                </wp:positionV>
                <wp:extent cx="740410" cy="224790"/>
                <wp:effectExtent l="8255" t="6350" r="13335" b="6985"/>
                <wp:wrapNone/>
                <wp:docPr id="26" name="TextovéPo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40410" cy="2247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0915DC" w:rsidRDefault="000915DC" w:rsidP="000915DC">
                            <w:pPr>
                              <w:pStyle w:val="Normlnweb"/>
                              <w:spacing w:before="0" w:beforeAutospacing="0" w:after="0" w:afterAutospacing="0"/>
                            </w:pPr>
                            <w:r w:rsidRPr="007A594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Study resul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176D06" id="TextovéPole 22" o:spid="_x0000_s1027" type="#_x0000_t202" style="position:absolute;margin-left:234.25pt;margin-top:462.25pt;width:58.3pt;height:17.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" filled="f" strokecolor="black [3213]">
                <v:textbox style="mso-fit-shape-to-text:t">
                  <w:txbxContent>
                    <w:p w:rsidR="000915DC" w:rsidRDefault="000915DC" w:rsidP="000915DC">
                      <w:pPr>
                        <w:pStyle w:val="Normlnweb"/>
                        <w:spacing w:before="0" w:beforeAutospacing="0" w:after="0" w:afterAutospacing="0"/>
                      </w:pPr>
                      <w:r w:rsidRPr="007A594B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Study result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52DB4B7" wp14:editId="657AA2D3">
                <wp:simplePos x="0" y="0"/>
                <wp:positionH relativeFrom="column">
                  <wp:posOffset>2459355</wp:posOffset>
                </wp:positionH>
                <wp:positionV relativeFrom="paragraph">
                  <wp:posOffset>5294630</wp:posOffset>
                </wp:positionV>
                <wp:extent cx="1764665" cy="349250"/>
                <wp:effectExtent l="6985" t="11430" r="9525" b="10795"/>
                <wp:wrapNone/>
                <wp:docPr id="25" name="TextovéPo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4665" cy="3492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0915DC" w:rsidRDefault="000915DC" w:rsidP="000915DC">
                            <w:pPr>
                              <w:pStyle w:val="Odstavecseseznamem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eastAsia="Times New Roman"/>
                                <w:sz w:val="16"/>
                                <w:szCs w:val="24"/>
                              </w:rPr>
                            </w:pPr>
                            <w:r w:rsidRPr="007A594B">
                              <w:rPr>
                                <w:rFonts w:asciiTheme="minorHAns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MicroRNA analysis (n = 30)</w:t>
                            </w:r>
                          </w:p>
                          <w:p w:rsidR="000915DC" w:rsidRDefault="000915DC" w:rsidP="000915DC">
                            <w:pPr>
                              <w:pStyle w:val="Odstavecseseznamem"/>
                              <w:numPr>
                                <w:ilvl w:val="0"/>
                                <w:numId w:val="4"/>
                              </w:numPr>
                              <w:spacing w:after="0" w:line="240" w:lineRule="auto"/>
                              <w:rPr>
                                <w:rFonts w:eastAsia="Times New Roman"/>
                                <w:sz w:val="16"/>
                              </w:rPr>
                            </w:pPr>
                            <w:r w:rsidRPr="007A594B">
                              <w:rPr>
                                <w:rFonts w:asciiTheme="minorHAns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Statistical 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2DB4B7" id="TextovéPole 21" o:spid="_x0000_s1028" type="#_x0000_t202" style="position:absolute;margin-left:193.65pt;margin-top:416.9pt;width:138.95pt;height:27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" filled="f" strokecolor="black [3213]">
                <v:textbox style="mso-fit-shape-to-text:t">
                  <w:txbxContent>
                    <w:p w:rsidR="000915DC" w:rsidRDefault="000915DC" w:rsidP="000915DC">
                      <w:pPr>
                        <w:pStyle w:val="Odstavecseseznamem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eastAsia="Times New Roman"/>
                          <w:sz w:val="16"/>
                          <w:szCs w:val="24"/>
                        </w:rPr>
                      </w:pPr>
                      <w:r w:rsidRPr="007A594B">
                        <w:rPr>
                          <w:rFonts w:asciiTheme="minorHAns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MicroRNA analysis (n = 30)</w:t>
                      </w:r>
                    </w:p>
                    <w:p w:rsidR="000915DC" w:rsidRDefault="000915DC" w:rsidP="000915DC">
                      <w:pPr>
                        <w:pStyle w:val="Odstavecseseznamem"/>
                        <w:numPr>
                          <w:ilvl w:val="0"/>
                          <w:numId w:val="4"/>
                        </w:numPr>
                        <w:spacing w:after="0" w:line="240" w:lineRule="auto"/>
                        <w:rPr>
                          <w:rFonts w:eastAsia="Times New Roman"/>
                          <w:sz w:val="16"/>
                        </w:rPr>
                      </w:pPr>
                      <w:r w:rsidRPr="007A594B">
                        <w:rPr>
                          <w:rFonts w:asciiTheme="minorHAns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Statistical analysi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CC56A65" wp14:editId="2C8F7431">
                <wp:simplePos x="0" y="0"/>
                <wp:positionH relativeFrom="column">
                  <wp:posOffset>8731250</wp:posOffset>
                </wp:positionH>
                <wp:positionV relativeFrom="paragraph">
                  <wp:posOffset>4732020</wp:posOffset>
                </wp:positionV>
                <wp:extent cx="960120" cy="215265"/>
                <wp:effectExtent l="1905" t="1270" r="0" b="2540"/>
                <wp:wrapNone/>
                <wp:docPr id="24" name="TextovéPo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0120" cy="2152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915DC" w:rsidRDefault="000915DC" w:rsidP="000915DC">
                            <w:pPr>
                              <w:pStyle w:val="Normlnweb"/>
                              <w:spacing w:before="0" w:beforeAutospacing="0" w:after="0" w:afterAutospacing="0"/>
                            </w:pPr>
                            <w:r w:rsidRPr="007A594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Study comple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C56A65" id="TextovéPole 20" o:spid="_x0000_s1029" type="#_x0000_t202" style="position:absolute;margin-left:687.5pt;margin-top:372.6pt;width:75.6pt;height:16.9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" filled="f" stroked="f">
                <v:textbox style="mso-fit-shape-to-text:t">
                  <w:txbxContent>
                    <w:p w:rsidR="000915DC" w:rsidRDefault="000915DC" w:rsidP="000915DC">
                      <w:pPr>
                        <w:pStyle w:val="Normlnweb"/>
                        <w:spacing w:before="0" w:beforeAutospacing="0" w:after="0" w:afterAutospacing="0"/>
                      </w:pPr>
                      <w:r w:rsidRPr="007A594B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Study comple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6694AEE" wp14:editId="606C38BE">
                <wp:simplePos x="0" y="0"/>
                <wp:positionH relativeFrom="column">
                  <wp:posOffset>5503545</wp:posOffset>
                </wp:positionH>
                <wp:positionV relativeFrom="paragraph">
                  <wp:posOffset>4828540</wp:posOffset>
                </wp:positionV>
                <wp:extent cx="960120" cy="224790"/>
                <wp:effectExtent l="12700" t="12065" r="8255" b="10795"/>
                <wp:wrapNone/>
                <wp:docPr id="23" name="TextovéPo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0120" cy="2247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0915DC" w:rsidRDefault="000915DC" w:rsidP="000915DC">
                            <w:pPr>
                              <w:pStyle w:val="Normlnweb"/>
                              <w:spacing w:before="0" w:beforeAutospacing="0" w:after="0" w:afterAutospacing="0"/>
                            </w:pPr>
                            <w:r w:rsidRPr="007A594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Completed: n = 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6694AEE" id="TextovéPole 19" o:spid="_x0000_s1030" type="#_x0000_t202" style="position:absolute;margin-left:433.35pt;margin-top:380.2pt;width:75.6pt;height:17.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" filled="f" strokecolor="black [3213]">
                <v:textbox style="mso-fit-shape-to-text:t">
                  <w:txbxContent>
                    <w:p w:rsidR="000915DC" w:rsidRDefault="000915DC" w:rsidP="000915DC">
                      <w:pPr>
                        <w:pStyle w:val="Normlnweb"/>
                        <w:spacing w:before="0" w:beforeAutospacing="0" w:after="0" w:afterAutospacing="0"/>
                      </w:pPr>
                      <w:r w:rsidRPr="007A594B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Completed: n = 1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2C9B847" wp14:editId="7FAF3ACE">
                <wp:simplePos x="0" y="0"/>
                <wp:positionH relativeFrom="column">
                  <wp:posOffset>2858135</wp:posOffset>
                </wp:positionH>
                <wp:positionV relativeFrom="paragraph">
                  <wp:posOffset>4828540</wp:posOffset>
                </wp:positionV>
                <wp:extent cx="960120" cy="224790"/>
                <wp:effectExtent l="5715" t="12065" r="5715" b="10795"/>
                <wp:wrapNone/>
                <wp:docPr id="22" name="TextovéPo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0120" cy="2247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0915DC" w:rsidRDefault="000915DC" w:rsidP="000915DC">
                            <w:pPr>
                              <w:pStyle w:val="Normlnweb"/>
                              <w:spacing w:before="0" w:beforeAutospacing="0" w:after="0" w:afterAutospacing="0"/>
                            </w:pPr>
                            <w:r w:rsidRPr="007A594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Completed: n = 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C9B847" id="TextovéPole 18" o:spid="_x0000_s1031" type="#_x0000_t202" style="position:absolute;margin-left:225.05pt;margin-top:380.2pt;width:75.6pt;height:17.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" filled="f" strokecolor="black [3213]">
                <v:textbox style="mso-fit-shape-to-text:t">
                  <w:txbxContent>
                    <w:p w:rsidR="000915DC" w:rsidRDefault="000915DC" w:rsidP="000915DC">
                      <w:pPr>
                        <w:pStyle w:val="Normlnweb"/>
                        <w:spacing w:before="0" w:beforeAutospacing="0" w:after="0" w:afterAutospacing="0"/>
                      </w:pPr>
                      <w:r w:rsidRPr="007A594B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Completed: n = 1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06FE7D4" wp14:editId="601D4E36">
                <wp:simplePos x="0" y="0"/>
                <wp:positionH relativeFrom="column">
                  <wp:posOffset>324485</wp:posOffset>
                </wp:positionH>
                <wp:positionV relativeFrom="paragraph">
                  <wp:posOffset>4828540</wp:posOffset>
                </wp:positionV>
                <wp:extent cx="959485" cy="224790"/>
                <wp:effectExtent l="5715" t="12065" r="6350" b="10795"/>
                <wp:wrapNone/>
                <wp:docPr id="21" name="TextovéPo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9485" cy="2247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0915DC" w:rsidRDefault="000915DC" w:rsidP="000915DC">
                            <w:pPr>
                              <w:pStyle w:val="Normlnweb"/>
                              <w:spacing w:before="0" w:beforeAutospacing="0" w:after="0" w:afterAutospacing="0"/>
                            </w:pPr>
                            <w:r w:rsidRPr="007A594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Completed: n = 1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6FE7D4" id="TextovéPole 17" o:spid="_x0000_s1032" type="#_x0000_t202" style="position:absolute;margin-left:25.55pt;margin-top:380.2pt;width:75.55pt;height:17.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" filled="f" strokecolor="black [3213]">
                <v:textbox style="mso-fit-shape-to-text:t">
                  <w:txbxContent>
                    <w:p w:rsidR="000915DC" w:rsidRDefault="000915DC" w:rsidP="000915DC">
                      <w:pPr>
                        <w:pStyle w:val="Normlnweb"/>
                        <w:spacing w:before="0" w:beforeAutospacing="0" w:after="0" w:afterAutospacing="0"/>
                      </w:pPr>
                      <w:r w:rsidRPr="007A594B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Completed: n = 1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F4E4F2C" wp14:editId="5A404351">
                <wp:simplePos x="0" y="0"/>
                <wp:positionH relativeFrom="column">
                  <wp:posOffset>190500</wp:posOffset>
                </wp:positionH>
                <wp:positionV relativeFrom="paragraph">
                  <wp:posOffset>4037330</wp:posOffset>
                </wp:positionV>
                <wp:extent cx="6380480" cy="349250"/>
                <wp:effectExtent l="5080" t="11430" r="5715" b="10795"/>
                <wp:wrapNone/>
                <wp:docPr id="20" name="TextovéPo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80480" cy="3492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0915DC" w:rsidRDefault="000915DC" w:rsidP="000915DC">
                            <w:pPr>
                              <w:pStyle w:val="Normlnweb"/>
                              <w:spacing w:before="0" w:beforeAutospacing="0" w:after="0" w:afterAutospacing="0"/>
                            </w:pPr>
                            <w:r w:rsidRPr="007A594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Separation into responders (RES) and non-responders (NRES) according to following parameters: t300; t60; IE; vertical jump; right leg extension; BFP.</w:t>
                            </w:r>
                          </w:p>
                          <w:p w:rsidR="000915DC" w:rsidRDefault="000915DC" w:rsidP="000915DC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</w:pPr>
                            <w:r w:rsidRPr="007A594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(NRES ≤ 5 % ˂ RES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4E4F2C" id="TextovéPole 16" o:spid="_x0000_s1033" type="#_x0000_t202" style="position:absolute;margin-left:15pt;margin-top:317.9pt;width:502.4pt;height:27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" filled="f" strokecolor="black [3213]">
                <v:textbox style="mso-fit-shape-to-text:t">
                  <w:txbxContent>
                    <w:p w:rsidR="000915DC" w:rsidRDefault="000915DC" w:rsidP="000915DC">
                      <w:pPr>
                        <w:pStyle w:val="Normlnweb"/>
                        <w:spacing w:before="0" w:beforeAutospacing="0" w:after="0" w:afterAutospacing="0"/>
                      </w:pPr>
                      <w:r w:rsidRPr="007A594B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Separation into responders (RES) and non-responders (NRES) according to following parameters: t300; t60; IE; vertical jump; right leg extension; BFP.</w:t>
                      </w:r>
                    </w:p>
                    <w:p w:rsidR="000915DC" w:rsidRDefault="000915DC" w:rsidP="000915DC">
                      <w:pPr>
                        <w:pStyle w:val="Normlnweb"/>
                        <w:spacing w:before="0" w:beforeAutospacing="0" w:after="0" w:afterAutospacing="0"/>
                        <w:jc w:val="center"/>
                      </w:pPr>
                      <w:r w:rsidRPr="007A594B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(NRES ≤ 5 % ˂ RE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E636FB0" wp14:editId="77C0970A">
                <wp:simplePos x="0" y="0"/>
                <wp:positionH relativeFrom="column">
                  <wp:posOffset>8034020</wp:posOffset>
                </wp:positionH>
                <wp:positionV relativeFrom="paragraph">
                  <wp:posOffset>3915410</wp:posOffset>
                </wp:positionV>
                <wp:extent cx="1657350" cy="339725"/>
                <wp:effectExtent l="0" t="3810" r="0" b="0"/>
                <wp:wrapNone/>
                <wp:docPr id="19" name="TextovéPo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57350" cy="339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915DC" w:rsidRDefault="000915DC" w:rsidP="000915DC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</w:pPr>
                            <w:r w:rsidRPr="007A594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Final sample collection and testing (week = 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636FB0" id="TextovéPole 15" o:spid="_x0000_s1034" type="#_x0000_t202" style="position:absolute;margin-left:632.6pt;margin-top:308.3pt;width:130.5pt;height:26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" filled="f" stroked="f">
                <v:textbox style="mso-fit-shape-to-text:t">
                  <w:txbxContent>
                    <w:p w:rsidR="000915DC" w:rsidRDefault="000915DC" w:rsidP="000915DC">
                      <w:pPr>
                        <w:pStyle w:val="Normlnweb"/>
                        <w:spacing w:before="0" w:beforeAutospacing="0" w:after="0" w:afterAutospacing="0"/>
                        <w:jc w:val="center"/>
                      </w:pPr>
                      <w:r w:rsidRPr="007A594B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Final sample collection and testing (week = 8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26F4E40" wp14:editId="7319AB37">
                <wp:simplePos x="0" y="0"/>
                <wp:positionH relativeFrom="column">
                  <wp:posOffset>6720205</wp:posOffset>
                </wp:positionH>
                <wp:positionV relativeFrom="paragraph">
                  <wp:posOffset>3559810</wp:posOffset>
                </wp:positionV>
                <wp:extent cx="777240" cy="224790"/>
                <wp:effectExtent l="10160" t="10160" r="12700" b="12700"/>
                <wp:wrapNone/>
                <wp:docPr id="18" name="TextovéPo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7240" cy="2247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0915DC" w:rsidRDefault="000915DC" w:rsidP="000915DC">
                            <w:pPr>
                              <w:pStyle w:val="Normlnweb"/>
                              <w:spacing w:before="0" w:beforeAutospacing="0" w:after="0" w:afterAutospacing="0"/>
                            </w:pPr>
                            <w:r w:rsidRPr="007A594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Injury (n = 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26F4E40" id="TextovéPole 14" o:spid="_x0000_s1035" type="#_x0000_t202" style="position:absolute;margin-left:529.15pt;margin-top:280.3pt;width:61.2pt;height:17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" filled="f" strokecolor="black [3213]">
                <v:textbox style="mso-fit-shape-to-text:t">
                  <w:txbxContent>
                    <w:p w:rsidR="000915DC" w:rsidRDefault="000915DC" w:rsidP="000915DC">
                      <w:pPr>
                        <w:pStyle w:val="Normlnweb"/>
                        <w:spacing w:before="0" w:beforeAutospacing="0" w:after="0" w:afterAutospacing="0"/>
                      </w:pPr>
                      <w:r w:rsidRPr="007A594B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Injury (n = 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ACA3F23" wp14:editId="7BE4F9C1">
                <wp:simplePos x="0" y="0"/>
                <wp:positionH relativeFrom="column">
                  <wp:posOffset>7586980</wp:posOffset>
                </wp:positionH>
                <wp:positionV relativeFrom="paragraph">
                  <wp:posOffset>3089910</wp:posOffset>
                </wp:positionV>
                <wp:extent cx="2132965" cy="339725"/>
                <wp:effectExtent l="635" t="0" r="0" b="0"/>
                <wp:wrapNone/>
                <wp:docPr id="17" name="TextovéPo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2965" cy="339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915DC" w:rsidRDefault="000915DC" w:rsidP="000915DC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</w:pPr>
                            <w:r w:rsidRPr="007A594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Second sample collection and progress testing (week = 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CA3F23" id="TextovéPole 13" o:spid="_x0000_s1036" type="#_x0000_t202" style="position:absolute;margin-left:597.4pt;margin-top:243.3pt;width:167.95pt;height:26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" filled="f" stroked="f">
                <v:textbox style="mso-fit-shape-to-text:t">
                  <w:txbxContent>
                    <w:p w:rsidR="000915DC" w:rsidRDefault="000915DC" w:rsidP="000915DC">
                      <w:pPr>
                        <w:pStyle w:val="Normlnweb"/>
                        <w:spacing w:before="0" w:beforeAutospacing="0" w:after="0" w:afterAutospacing="0"/>
                        <w:jc w:val="center"/>
                      </w:pPr>
                      <w:r w:rsidRPr="007A594B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Second sample collection and progress testing (week = 5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A4E4B5D" wp14:editId="48ADF824">
                <wp:simplePos x="0" y="0"/>
                <wp:positionH relativeFrom="column">
                  <wp:posOffset>4803775</wp:posOffset>
                </wp:positionH>
                <wp:positionV relativeFrom="paragraph">
                  <wp:posOffset>3088640</wp:posOffset>
                </wp:positionV>
                <wp:extent cx="2359025" cy="224790"/>
                <wp:effectExtent l="8255" t="5715" r="13970" b="7620"/>
                <wp:wrapNone/>
                <wp:docPr id="16" name="TextovéPo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9025" cy="2247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0915DC" w:rsidRDefault="000915DC" w:rsidP="000915DC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</w:pPr>
                            <w:r w:rsidRPr="007A594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Hight-intensity interval training – HIIT (n = 1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A4E4B5D" id="TextovéPole 12" o:spid="_x0000_s1037" type="#_x0000_t202" style="position:absolute;margin-left:378.25pt;margin-top:243.2pt;width:185.75pt;height:17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" filled="f" strokecolor="black [3213]">
                <v:textbox style="mso-fit-shape-to-text:t">
                  <w:txbxContent>
                    <w:p w:rsidR="000915DC" w:rsidRDefault="000915DC" w:rsidP="000915DC">
                      <w:pPr>
                        <w:pStyle w:val="Normlnweb"/>
                        <w:spacing w:before="0" w:beforeAutospacing="0" w:after="0" w:afterAutospacing="0"/>
                        <w:jc w:val="center"/>
                      </w:pPr>
                      <w:r w:rsidRPr="007A594B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Hight-intensity interval training – HIIT (n = 1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515503F" wp14:editId="2DB4728E">
                <wp:simplePos x="0" y="0"/>
                <wp:positionH relativeFrom="column">
                  <wp:posOffset>2174875</wp:posOffset>
                </wp:positionH>
                <wp:positionV relativeFrom="paragraph">
                  <wp:posOffset>3088640</wp:posOffset>
                </wp:positionV>
                <wp:extent cx="2331720" cy="224790"/>
                <wp:effectExtent l="8255" t="5715" r="12700" b="7620"/>
                <wp:wrapNone/>
                <wp:docPr id="15" name="TextovéPo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1720" cy="2247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0915DC" w:rsidRDefault="000915DC" w:rsidP="000915DC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</w:pPr>
                            <w:r w:rsidRPr="007A594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Hypertrophic strength training – HYP (n = 1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15503F" id="TextovéPole 11" o:spid="_x0000_s1038" type="#_x0000_t202" style="position:absolute;margin-left:171.25pt;margin-top:243.2pt;width:183.6pt;height:17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" filled="f" strokecolor="black [3213]">
                <v:textbox style="mso-fit-shape-to-text:t">
                  <w:txbxContent>
                    <w:p w:rsidR="000915DC" w:rsidRDefault="000915DC" w:rsidP="000915DC">
                      <w:pPr>
                        <w:pStyle w:val="Normlnweb"/>
                        <w:spacing w:before="0" w:beforeAutospacing="0" w:after="0" w:afterAutospacing="0"/>
                        <w:jc w:val="center"/>
                      </w:pPr>
                      <w:r w:rsidRPr="007A594B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Hypertrophic strength training – HYP (n = 1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E9B7A1D" wp14:editId="2DA8A425">
                <wp:simplePos x="0" y="0"/>
                <wp:positionH relativeFrom="column">
                  <wp:posOffset>-264160</wp:posOffset>
                </wp:positionH>
                <wp:positionV relativeFrom="paragraph">
                  <wp:posOffset>3091180</wp:posOffset>
                </wp:positionV>
                <wp:extent cx="2139315" cy="224790"/>
                <wp:effectExtent l="7620" t="8255" r="5715" b="5080"/>
                <wp:wrapNone/>
                <wp:docPr id="14" name="TextovéPo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39315" cy="2247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0915DC" w:rsidRDefault="000915DC" w:rsidP="000915DC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</w:pPr>
                            <w:r w:rsidRPr="007A594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Explosive strength training – EXPL (N = 1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E9B7A1D" id="TextovéPole 10" o:spid="_x0000_s1039" type="#_x0000_t202" style="position:absolute;margin-left:-20.8pt;margin-top:243.4pt;width:168.45pt;height:17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" filled="f" strokecolor="black [3213]">
                <v:textbox style="mso-fit-shape-to-text:t">
                  <w:txbxContent>
                    <w:p w:rsidR="000915DC" w:rsidRDefault="000915DC" w:rsidP="000915DC">
                      <w:pPr>
                        <w:pStyle w:val="Normlnweb"/>
                        <w:spacing w:before="0" w:beforeAutospacing="0" w:after="0" w:afterAutospacing="0"/>
                        <w:jc w:val="center"/>
                      </w:pPr>
                      <w:r w:rsidRPr="007A594B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Explosive strength training – EXPL (N = 1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9ADF1CA" wp14:editId="61219DC2">
                <wp:simplePos x="0" y="0"/>
                <wp:positionH relativeFrom="column">
                  <wp:posOffset>2265045</wp:posOffset>
                </wp:positionH>
                <wp:positionV relativeFrom="paragraph">
                  <wp:posOffset>2608580</wp:posOffset>
                </wp:positionV>
                <wp:extent cx="2151380" cy="224790"/>
                <wp:effectExtent l="12700" t="11430" r="7620" b="11430"/>
                <wp:wrapNone/>
                <wp:docPr id="13" name="TextovéPo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1380" cy="2247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0915DC" w:rsidRDefault="000915DC" w:rsidP="000915DC">
                            <w:pPr>
                              <w:pStyle w:val="Normlnweb"/>
                              <w:spacing w:before="0" w:beforeAutospacing="0" w:after="0" w:afterAutospacing="0"/>
                            </w:pPr>
                            <w:r w:rsidRPr="007A594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Random distribution into intervention group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9ADF1CA" id="TextovéPole 9" o:spid="_x0000_s1040" type="#_x0000_t202" style="position:absolute;margin-left:178.35pt;margin-top:205.4pt;width:169.4pt;height:17.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" filled="f" strokecolor="black [3213]">
                <v:textbox style="mso-fit-shape-to-text:t">
                  <w:txbxContent>
                    <w:p w:rsidR="000915DC" w:rsidRDefault="000915DC" w:rsidP="000915DC">
                      <w:pPr>
                        <w:pStyle w:val="Normlnweb"/>
                        <w:spacing w:before="0" w:beforeAutospacing="0" w:after="0" w:afterAutospacing="0"/>
                      </w:pPr>
                      <w:r w:rsidRPr="007A594B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Random distribution into intervention group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1AE1156" wp14:editId="6DDC05BA">
                <wp:simplePos x="0" y="0"/>
                <wp:positionH relativeFrom="column">
                  <wp:posOffset>8312785</wp:posOffset>
                </wp:positionH>
                <wp:positionV relativeFrom="paragraph">
                  <wp:posOffset>1670685</wp:posOffset>
                </wp:positionV>
                <wp:extent cx="1330325" cy="339725"/>
                <wp:effectExtent l="2540" t="0" r="635" b="0"/>
                <wp:wrapNone/>
                <wp:docPr id="12" name="TextovéPo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30325" cy="339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915DC" w:rsidRDefault="000915DC" w:rsidP="000915DC">
                            <w:pPr>
                              <w:pStyle w:val="Normlnweb"/>
                              <w:spacing w:before="0" w:beforeAutospacing="0" w:after="0" w:afterAutospacing="0"/>
                              <w:jc w:val="center"/>
                            </w:pPr>
                            <w:r w:rsidRPr="007A594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Training intervention start (week = 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AE1156" id="TextovéPole 8" o:spid="_x0000_s1041" type="#_x0000_t202" style="position:absolute;margin-left:654.55pt;margin-top:131.55pt;width:104.75pt;height:26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" filled="f" stroked="f">
                <v:textbox style="mso-fit-shape-to-text:t">
                  <w:txbxContent>
                    <w:p w:rsidR="000915DC" w:rsidRDefault="000915DC" w:rsidP="000915DC">
                      <w:pPr>
                        <w:pStyle w:val="Normlnweb"/>
                        <w:spacing w:before="0" w:beforeAutospacing="0" w:after="0" w:afterAutospacing="0"/>
                        <w:jc w:val="center"/>
                      </w:pPr>
                      <w:r w:rsidRPr="007A594B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Training intervention start (week = 0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CD4A995" wp14:editId="757A7A17">
                <wp:simplePos x="0" y="0"/>
                <wp:positionH relativeFrom="column">
                  <wp:posOffset>2317115</wp:posOffset>
                </wp:positionH>
                <wp:positionV relativeFrom="paragraph">
                  <wp:posOffset>1685290</wp:posOffset>
                </wp:positionV>
                <wp:extent cx="2046605" cy="596900"/>
                <wp:effectExtent l="7620" t="12065" r="12700" b="10160"/>
                <wp:wrapNone/>
                <wp:docPr id="11" name="TextovéPo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46605" cy="5969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0915DC" w:rsidRDefault="000915DC" w:rsidP="000915DC">
                            <w:pPr>
                              <w:pStyle w:val="Normlnweb"/>
                              <w:spacing w:before="0" w:beforeAutospacing="0" w:after="0" w:afterAutospacing="0"/>
                            </w:pPr>
                            <w:r w:rsidRPr="007A594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PRE-TESTING:</w:t>
                            </w:r>
                          </w:p>
                          <w:p w:rsidR="000915DC" w:rsidRDefault="000915DC" w:rsidP="000915DC">
                            <w:pPr>
                              <w:pStyle w:val="Odstavecseseznamem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eastAsia="Times New Roman"/>
                                <w:sz w:val="16"/>
                              </w:rPr>
                            </w:pPr>
                            <w:r w:rsidRPr="007A594B">
                              <w:rPr>
                                <w:rFonts w:asciiTheme="minorHAns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Body composition measurement</w:t>
                            </w:r>
                          </w:p>
                          <w:p w:rsidR="000915DC" w:rsidRDefault="000915DC" w:rsidP="000915DC">
                            <w:pPr>
                              <w:pStyle w:val="Odstavecseseznamem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eastAsia="Times New Roman"/>
                                <w:sz w:val="16"/>
                              </w:rPr>
                            </w:pPr>
                            <w:r w:rsidRPr="007A594B">
                              <w:rPr>
                                <w:rFonts w:asciiTheme="minorHAns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Strength and dynamometric tests</w:t>
                            </w:r>
                          </w:p>
                          <w:p w:rsidR="000915DC" w:rsidRDefault="000915DC" w:rsidP="000915DC">
                            <w:pPr>
                              <w:pStyle w:val="Odstavecseseznamem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  <w:rPr>
                                <w:rFonts w:eastAsia="Times New Roman"/>
                                <w:sz w:val="16"/>
                              </w:rPr>
                            </w:pPr>
                            <w:r w:rsidRPr="007A594B">
                              <w:rPr>
                                <w:rFonts w:asciiTheme="minorHAns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Blood sample collec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D4A995" id="TextovéPole 7" o:spid="_x0000_s1042" type="#_x0000_t202" style="position:absolute;margin-left:182.45pt;margin-top:132.7pt;width:161.15pt;height:4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" filled="f" strokecolor="black [3213]">
                <v:textbox style="mso-fit-shape-to-text:t">
                  <w:txbxContent>
                    <w:p w:rsidR="000915DC" w:rsidRDefault="000915DC" w:rsidP="000915DC">
                      <w:pPr>
                        <w:pStyle w:val="Normlnweb"/>
                        <w:spacing w:before="0" w:beforeAutospacing="0" w:after="0" w:afterAutospacing="0"/>
                      </w:pPr>
                      <w:r w:rsidRPr="007A594B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PRE-TESTING:</w:t>
                      </w:r>
                    </w:p>
                    <w:p w:rsidR="000915DC" w:rsidRDefault="000915DC" w:rsidP="000915DC">
                      <w:pPr>
                        <w:pStyle w:val="Odstavecseseznamem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eastAsia="Times New Roman"/>
                          <w:sz w:val="16"/>
                        </w:rPr>
                      </w:pPr>
                      <w:r w:rsidRPr="007A594B">
                        <w:rPr>
                          <w:rFonts w:asciiTheme="minorHAns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Body composition measurement</w:t>
                      </w:r>
                    </w:p>
                    <w:p w:rsidR="000915DC" w:rsidRDefault="000915DC" w:rsidP="000915DC">
                      <w:pPr>
                        <w:pStyle w:val="Odstavecseseznamem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eastAsia="Times New Roman"/>
                          <w:sz w:val="16"/>
                        </w:rPr>
                      </w:pPr>
                      <w:r w:rsidRPr="007A594B">
                        <w:rPr>
                          <w:rFonts w:asciiTheme="minorHAns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Strength and dynamometric tests</w:t>
                      </w:r>
                    </w:p>
                    <w:p w:rsidR="000915DC" w:rsidRDefault="000915DC" w:rsidP="000915DC">
                      <w:pPr>
                        <w:pStyle w:val="Odstavecseseznamem"/>
                        <w:numPr>
                          <w:ilvl w:val="0"/>
                          <w:numId w:val="3"/>
                        </w:numPr>
                        <w:spacing w:after="0" w:line="240" w:lineRule="auto"/>
                        <w:rPr>
                          <w:rFonts w:eastAsia="Times New Roman"/>
                          <w:sz w:val="16"/>
                        </w:rPr>
                      </w:pPr>
                      <w:r w:rsidRPr="007A594B">
                        <w:rPr>
                          <w:rFonts w:asciiTheme="minorHAns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Blood sample collec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6AAB0B3" wp14:editId="0D49B60C">
                <wp:simplePos x="0" y="0"/>
                <wp:positionH relativeFrom="column">
                  <wp:posOffset>4773930</wp:posOffset>
                </wp:positionH>
                <wp:positionV relativeFrom="paragraph">
                  <wp:posOffset>1327150</wp:posOffset>
                </wp:positionV>
                <wp:extent cx="1705610" cy="224790"/>
                <wp:effectExtent l="6985" t="6350" r="11430" b="6985"/>
                <wp:wrapNone/>
                <wp:docPr id="10" name="TextovéPo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05610" cy="2247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0915DC" w:rsidRDefault="000915DC" w:rsidP="000915DC">
                            <w:pPr>
                              <w:pStyle w:val="Normlnweb"/>
                              <w:spacing w:before="0" w:beforeAutospacing="0" w:after="0" w:afterAutospacing="0"/>
                            </w:pPr>
                            <w:r w:rsidRPr="007A594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Did not attend initial diagnosis: n =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AAB0B3" id="TextovéPole 6" o:spid="_x0000_s1043" type="#_x0000_t202" style="position:absolute;margin-left:375.9pt;margin-top:104.5pt;width:134.3pt;height:17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" filled="f" strokecolor="black [3213]">
                <v:textbox style="mso-fit-shape-to-text:t">
                  <w:txbxContent>
                    <w:p w:rsidR="000915DC" w:rsidRDefault="000915DC" w:rsidP="000915DC">
                      <w:pPr>
                        <w:pStyle w:val="Normlnweb"/>
                        <w:spacing w:before="0" w:beforeAutospacing="0" w:after="0" w:afterAutospacing="0"/>
                      </w:pPr>
                      <w:r w:rsidRPr="007A594B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Did not attend initial diagnosis: n = 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FD996F1" wp14:editId="39807850">
                <wp:simplePos x="0" y="0"/>
                <wp:positionH relativeFrom="column">
                  <wp:posOffset>2380615</wp:posOffset>
                </wp:positionH>
                <wp:positionV relativeFrom="paragraph">
                  <wp:posOffset>868680</wp:posOffset>
                </wp:positionV>
                <wp:extent cx="1927860" cy="473075"/>
                <wp:effectExtent l="13970" t="5080" r="10795" b="7620"/>
                <wp:wrapNone/>
                <wp:docPr id="9" name="TextovéPo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27860" cy="47307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0915DC" w:rsidRDefault="000915DC" w:rsidP="000915DC">
                            <w:pPr>
                              <w:pStyle w:val="Odstavecseseznamem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eastAsia="Times New Roman"/>
                                <w:sz w:val="16"/>
                                <w:szCs w:val="24"/>
                              </w:rPr>
                            </w:pPr>
                            <w:r w:rsidRPr="007A594B">
                              <w:rPr>
                                <w:rFonts w:asciiTheme="minorHAns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Initial diagnosis</w:t>
                            </w:r>
                          </w:p>
                          <w:p w:rsidR="000915DC" w:rsidRDefault="000915DC" w:rsidP="000915DC">
                            <w:pPr>
                              <w:pStyle w:val="Odstavecseseznamem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  <w:rPr>
                                <w:rFonts w:eastAsia="Times New Roman"/>
                                <w:sz w:val="16"/>
                              </w:rPr>
                            </w:pPr>
                            <w:r w:rsidRPr="007A594B">
                              <w:rPr>
                                <w:rFonts w:asciiTheme="minorHAns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Exercise intensity determin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D996F1" id="TextovéPole 5" o:spid="_x0000_s1044" type="#_x0000_t202" style="position:absolute;margin-left:187.45pt;margin-top:68.4pt;width:151.8pt;height:37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" filled="f" strokecolor="black [3213]">
                <v:textbox style="mso-fit-shape-to-text:t">
                  <w:txbxContent>
                    <w:p w:rsidR="000915DC" w:rsidRDefault="000915DC" w:rsidP="000915DC">
                      <w:pPr>
                        <w:pStyle w:val="Odstavecseseznamem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eastAsia="Times New Roman"/>
                          <w:sz w:val="16"/>
                          <w:szCs w:val="24"/>
                        </w:rPr>
                      </w:pPr>
                      <w:r w:rsidRPr="007A594B">
                        <w:rPr>
                          <w:rFonts w:asciiTheme="minorHAns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Initial diagnosis</w:t>
                      </w:r>
                    </w:p>
                    <w:p w:rsidR="000915DC" w:rsidRDefault="000915DC" w:rsidP="000915DC">
                      <w:pPr>
                        <w:pStyle w:val="Odstavecseseznamem"/>
                        <w:numPr>
                          <w:ilvl w:val="0"/>
                          <w:numId w:val="2"/>
                        </w:numPr>
                        <w:spacing w:after="0" w:line="240" w:lineRule="auto"/>
                        <w:rPr>
                          <w:rFonts w:eastAsia="Times New Roman"/>
                          <w:sz w:val="16"/>
                        </w:rPr>
                      </w:pPr>
                      <w:r w:rsidRPr="007A594B">
                        <w:rPr>
                          <w:rFonts w:asciiTheme="minorHAns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Exercise intensity determin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9469F6" wp14:editId="28B1AE21">
                <wp:simplePos x="0" y="0"/>
                <wp:positionH relativeFrom="column">
                  <wp:posOffset>2096770</wp:posOffset>
                </wp:positionH>
                <wp:positionV relativeFrom="paragraph">
                  <wp:posOffset>396240</wp:posOffset>
                </wp:positionV>
                <wp:extent cx="2494915" cy="224790"/>
                <wp:effectExtent l="6350" t="8890" r="13335" b="13970"/>
                <wp:wrapNone/>
                <wp:docPr id="8" name="TextovéPo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94915" cy="2247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0915DC" w:rsidRDefault="000915DC" w:rsidP="000915DC">
                            <w:pPr>
                              <w:pStyle w:val="Normlnweb"/>
                              <w:spacing w:before="0" w:beforeAutospacing="0" w:after="0" w:afterAutospacing="0"/>
                            </w:pPr>
                            <w:r w:rsidRPr="007A594B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US"/>
                              </w:rPr>
                              <w:t>Recruitment of young athletes at the university (n = 3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9469F6" id="TextovéPole 4" o:spid="_x0000_s1045" type="#_x0000_t202" style="position:absolute;margin-left:165.1pt;margin-top:31.2pt;width:196.45pt;height:17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" filled="f" strokecolor="black [3213]">
                <v:textbox style="mso-fit-shape-to-text:t">
                  <w:txbxContent>
                    <w:p w:rsidR="000915DC" w:rsidRDefault="000915DC" w:rsidP="000915DC">
                      <w:pPr>
                        <w:pStyle w:val="Normlnweb"/>
                        <w:spacing w:before="0" w:beforeAutospacing="0" w:after="0" w:afterAutospacing="0"/>
                      </w:pPr>
                      <w:r w:rsidRPr="007A594B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6"/>
                          <w:szCs w:val="16"/>
                          <w:lang w:val="en-US"/>
                        </w:rPr>
                        <w:t>Recruitment of young athletes at the university (n = 33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71DE76" wp14:editId="027030BC">
                <wp:simplePos x="0" y="0"/>
                <wp:positionH relativeFrom="column">
                  <wp:posOffset>3341370</wp:posOffset>
                </wp:positionH>
                <wp:positionV relativeFrom="paragraph">
                  <wp:posOffset>2282190</wp:posOffset>
                </wp:positionV>
                <wp:extent cx="0" cy="314325"/>
                <wp:effectExtent l="12700" t="8890" r="6350" b="10160"/>
                <wp:wrapNone/>
                <wp:docPr id="1" name="AutoShape 4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143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19E44A5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76" o:spid="_x0000_s1026" type="#_x0000_t32" style="position:absolute;margin-left:263.1pt;margin-top:179.7pt;width:0;height:2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"/>
            </w:pict>
          </mc:Fallback>
        </mc:AlternateContent>
      </w:r>
    </w:p>
    <w:p w:rsidR="003D1590" w:rsidRDefault="003D1590"/>
    <w:sectPr w:rsidR="003D1590" w:rsidSect="00A8066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5F2C4C"/>
    <w:multiLevelType w:val="hybridMultilevel"/>
    <w:tmpl w:val="11DA2B2C"/>
    <w:lvl w:ilvl="0" w:tplc="C3A414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99228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627E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20C5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92E3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FE5D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FA3C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2C51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EC6F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18B2904"/>
    <w:multiLevelType w:val="hybridMultilevel"/>
    <w:tmpl w:val="8938B94E"/>
    <w:lvl w:ilvl="0" w:tplc="7A08F1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DCE3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E036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EA1B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F227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2833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BC1C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9EE3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EA54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DA10F67"/>
    <w:multiLevelType w:val="hybridMultilevel"/>
    <w:tmpl w:val="09C2A13C"/>
    <w:lvl w:ilvl="0" w:tplc="20B64B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D088F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8E19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7C28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40AB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60E6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9A03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7E76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D270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7AD633AC"/>
    <w:multiLevelType w:val="hybridMultilevel"/>
    <w:tmpl w:val="3BDE095E"/>
    <w:lvl w:ilvl="0" w:tplc="94BEEA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5C099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B3ACD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C093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2A5F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B498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1949F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E20B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D4BB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5DC"/>
    <w:rsid w:val="00013228"/>
    <w:rsid w:val="000456FD"/>
    <w:rsid w:val="000915DC"/>
    <w:rsid w:val="00227ABA"/>
    <w:rsid w:val="00341BE8"/>
    <w:rsid w:val="003D1590"/>
    <w:rsid w:val="003E6D43"/>
    <w:rsid w:val="004202B8"/>
    <w:rsid w:val="0048135D"/>
    <w:rsid w:val="004A487E"/>
    <w:rsid w:val="005859E3"/>
    <w:rsid w:val="005A302B"/>
    <w:rsid w:val="005B47DC"/>
    <w:rsid w:val="005F564D"/>
    <w:rsid w:val="0067228B"/>
    <w:rsid w:val="006E79FC"/>
    <w:rsid w:val="00720673"/>
    <w:rsid w:val="007622D3"/>
    <w:rsid w:val="00843B1A"/>
    <w:rsid w:val="00922F9A"/>
    <w:rsid w:val="00A54A10"/>
    <w:rsid w:val="00AD7AB2"/>
    <w:rsid w:val="00C06D63"/>
    <w:rsid w:val="00C52E04"/>
    <w:rsid w:val="00DB6EEE"/>
    <w:rsid w:val="00E078EC"/>
    <w:rsid w:val="00E32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102CB8"/>
  <w15:chartTrackingRefBased/>
  <w15:docId w15:val="{890EA439-2712-4F57-8349-A98C28F0B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0915D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0915DC"/>
    <w:pPr>
      <w:ind w:left="720"/>
      <w:contextualSpacing/>
    </w:pPr>
  </w:style>
  <w:style w:type="paragraph" w:styleId="Normlnweb">
    <w:name w:val="Normal (Web)"/>
    <w:basedOn w:val="Normln"/>
    <w:uiPriority w:val="99"/>
    <w:rsid w:val="000915D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cs-CZ"/>
    </w:rPr>
  </w:style>
  <w:style w:type="character" w:styleId="Siln">
    <w:name w:val="Strong"/>
    <w:basedOn w:val="Standardnpsmoodstavce"/>
    <w:uiPriority w:val="22"/>
    <w:qFormat/>
    <w:rsid w:val="000915DC"/>
    <w:rPr>
      <w:rFonts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Bienertová Vašků</dc:creator>
  <cp:keywords/>
  <dc:description/>
  <cp:lastModifiedBy>Julie Bienertová Vašků</cp:lastModifiedBy>
  <cp:revision>2</cp:revision>
  <dcterms:created xsi:type="dcterms:W3CDTF">2018-01-04T18:02:00Z</dcterms:created>
  <dcterms:modified xsi:type="dcterms:W3CDTF">2018-01-04T18:02:00Z</dcterms:modified>
</cp:coreProperties>
</file>